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Characteristics of stage 2 replication studies.</w:t>
      </w:r>
    </w:p>
    <w:tbl>
      <w:tblPr>
        <w:tblW w:w="15616" w:type="dxa"/>
        <w:jc w:val="left"/>
        <w:tblInd w:w="-1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559"/>
        <w:gridCol w:w="1843"/>
        <w:gridCol w:w="1417"/>
        <w:gridCol w:w="1418"/>
        <w:gridCol w:w="1304"/>
        <w:gridCol w:w="1276"/>
        <w:gridCol w:w="1327"/>
        <w:gridCol w:w="1134"/>
        <w:gridCol w:w="1395"/>
        <w:gridCol w:w="1156"/>
      </w:tblGrid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ratum (include only subjects from the specified stratu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ample Size eGFRcrea / CKD / eGFRcy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omen: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[years]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GFRcrea [ml/min/ 1.73 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GFRcys [ml/min/ 1.73 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KD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M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TN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KD45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3 City Stu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3/5413/101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(331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8(5.4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(16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(25.4)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(110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(515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(4250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(19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/1163/2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(8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(4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(15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(20.0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(1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(5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0/4250/8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(25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(5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1(16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(26.7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(9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(46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(425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(18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2/4872/8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(304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(5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(16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(25.8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(10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(376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(17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/515/1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(2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(5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(19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(23.0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(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(51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(46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(2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3/5413/1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(33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8(5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(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(25.4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(11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(51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(425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(19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9/3319/6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(33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(5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(15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(23.1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(6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(25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(250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(11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/2094/4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(5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(17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(28.5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(40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(262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(1749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(80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lue Mountains Eye Study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(BM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4/2424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8(137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4(9.5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7(20.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(32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(264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(1852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(7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1/57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2(3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4(9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6(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(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(3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2/185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2(10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4(9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8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(26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(23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85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(6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8/215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9(124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2(9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0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(27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0(161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(5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/26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7(1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1(8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0(2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6(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6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9(23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(1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0/158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6(89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0(6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4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(2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(19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3(128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(6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4/84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0(48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0(4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5(2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(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(6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2(56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6/137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3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4(9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7(2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(2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(12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0(106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(4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8/104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4(9.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9(20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(11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(13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6(79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(30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La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09/5409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9(286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4(10.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2(19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(20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(352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2(195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0.5(2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3448/344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57.7(19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50.1(9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92.7(18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2.1(7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.2(9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0.1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1957/195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4.5(87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59.2(9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85.8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(1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7(25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95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.1(2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296/329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3.5(17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2.6(10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89.6(18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.7(1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3.7(110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5(1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52/35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2.4(1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0.3(8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86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(2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(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35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4(25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6/86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5(4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0(3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1(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(1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7(10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6(56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(1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43/454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6(23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3(8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9(18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8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(24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6(139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1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3/286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8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88(10.7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7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(1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(11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4(87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6/2546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93(10.7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9(18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(6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(23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7(1087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1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rdiovascular risk in Young Finns Study (YF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3/202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7(110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7(5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3(15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(42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0(404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9/161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1(6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3(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6(15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(1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/40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3(1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4(4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3(16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(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(2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0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1/198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1(10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7(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3(1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(37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/4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1(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5(5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.0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3(2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3/202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7(11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7(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3(15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(4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0(40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7/110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1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7(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6(17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(1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(16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6/916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7(5.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1(13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(26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9(237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stonian Genome Cen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3/89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(43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9(15.8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.1(20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(14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16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6(202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1/69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1(3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2(13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.1(1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(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(1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/20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8(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4(17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8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(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0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7/87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3(4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9(15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.3(2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(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8(20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1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8(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8(1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.8(2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(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/7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6(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5(5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3(19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(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3(4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1/82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(40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8(12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.3(19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(1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(15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9/43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8(16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3(2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(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6(8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4/454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0(15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.9(19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(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(9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6(116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amily Heart Study - II (FamHS-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6/1426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9(81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8(13.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7(19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(3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(59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(256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0/117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8(6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1(12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6(1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(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(30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/25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1(1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2(9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1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(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(2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5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8/135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3(7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3(13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9(19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(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(22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/5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5(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4(11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4(22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(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5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(2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/18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1(1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0(3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5(16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(20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7(9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1/124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2(71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6(11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3(19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(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(3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(16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2/81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8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7(12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3(2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(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(2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(13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4/614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9(13.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2(18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(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(31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(120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(1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oDAR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2/289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4(136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2(10.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5(20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(42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942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6(1368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4(54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0/137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(6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(10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2(2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(2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400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9(27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2/152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(71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3(10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9(19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(2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54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(26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2/289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4(13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2(10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5(2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(4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94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6(137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4(54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3/173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9(8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68(10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9(19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(3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75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3(97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8(38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9/134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9(5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8(7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9(2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1(2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18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1(57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(15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8/134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4(15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5(2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9(2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36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9(71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5(35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4/1551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02(17.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3(19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(14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574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9(83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(19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INGI – Carlantino Proje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7/447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8(27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4(16.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9(22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(42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9(156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/29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8(1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5(16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0(2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(1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/15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7(1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5(11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12(2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(2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5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/40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2(24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(16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3(22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6(13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/4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1(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5(8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5(2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1(2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/8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6(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4(4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0(1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(1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0(4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4/36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4(2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6(13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5(2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(2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4(10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/27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3(16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1(24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(2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1(10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/175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6(16.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0(18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(1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4(55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INGI – Cilento Stu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7/817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2(45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2(18.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7(21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(6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(85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5(315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(1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0/34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2(18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(15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1(1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(1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/31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1(1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4(12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9(2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(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7(5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31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(1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5/60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0(3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7(17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7(2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(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3(25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/8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3(4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0(13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3(23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(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8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4(5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/26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9(1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9(6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6(18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6(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1(5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3(17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(1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0/55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3(2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1(12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5(19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(3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1(13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1/45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1(18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3(2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(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(4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6(18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(1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6/366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3(18.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1(21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(2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(3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1(13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(4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INGI – FVG Proje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4/874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4(51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4(16.5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6(21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6.0(5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6.7(59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8.8(42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47/44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55.7(2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4.8(14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96.2(2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2.5(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3.3(1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27/42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4.3(2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(14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.7(2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(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(4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2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5/81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0(4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6(16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2(2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(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0(38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/5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(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0(1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0(24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(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5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6(4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/21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2(1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2(5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9(1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(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(2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1(17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2/66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8(3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4(12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9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(3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5(25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9/51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5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7(1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1(22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(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(2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3(23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/355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8(15.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2(20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(1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(3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5(197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INGI – Val Borbera Stu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6/1636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8(91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3(17.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2(23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(13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(107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8(71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(3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7/91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9(54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9(15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0(2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(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(2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7/71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7(3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2(1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5(22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(1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(7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1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(2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9/152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1(8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4(17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6(2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(1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7(63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(3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/10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4(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6(11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5(23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(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0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8(7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3/53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9(3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3(6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9(19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6(1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(6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2(41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(3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3/110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7(60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6(12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6(2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(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(4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(30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3/91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9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4(18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4(24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(8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(5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6(37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1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3/723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0(17.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2(22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(5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(52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8(346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(15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JUPI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80/8780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2(282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1(7.8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1(18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(100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(54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8(5602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(11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73/317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2(9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8(7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8(17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8.0(2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0.5(1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0.6(1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5602/560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33.9(18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66.8(7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79.1(1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13.4(7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0.7(3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100(560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2.0(9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8708/870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2.2(280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6.1(7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80.1(18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1.5(9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3.8(555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.5(11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4/5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29.6(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6.9(7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3.2(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(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5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4(3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48/454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7(21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1(5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7(1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(8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(3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8(312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(10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32/423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(7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6(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0(17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(17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2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5(247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26/282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8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8(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7(16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8(5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(1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2(189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(6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54/5954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3(7.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7(18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(47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(3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2(3703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(56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KORA F3 – NGW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8/1498/149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5(78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6(13.3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6(21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5(29.5)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(8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(76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4(43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(2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1/105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6(5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5(12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0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6(28.2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(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(3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9/43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6(1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6(13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3(23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.1(31.2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(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(4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3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(1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6/141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7(7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(12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2(2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8(28.9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(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(39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(2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/7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(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9(13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2(2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4(30.8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7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3(4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/25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(1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3(5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7(22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5(25.6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2(6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(3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1(12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(1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1/124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8(6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5(7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3(19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(24.3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(3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8(31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/78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7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6(13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4(2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.7(30.4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(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(3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8(18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1/711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(13.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0(21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.8(27.3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(3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(3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6(251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1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KORA F4 - NGW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1/1201/119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4(62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(15.4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6(22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5(27.5)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(7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(48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(159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(1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0/104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5(5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8(14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3(22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.4(27.4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(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(3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(1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/16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0(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3(16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4(19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.8(24.6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(1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5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2/115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1(6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4(14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3(22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.6(27.0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(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(14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.0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48/4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7.5(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8.5(13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7.1(24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93.5(26.4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25.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00(4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31.2(1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.7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249/24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47.2(1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5(4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4(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1(19.9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8(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(3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7(6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3/95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8(5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1(7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2(2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6(22.9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(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(1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(9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9/62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6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5(14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1(24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1(28.4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(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(1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(6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3/573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9(15.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1(20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.4(25.5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(3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(30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17.0(97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1.5(8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gliastra Genetic Park (OGP) – (Talana exclud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0/3000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9(173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3(12.6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7(23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6(67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6(679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9(1078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(1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2/192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1(10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5(12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.6(2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(2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(250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(2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8/107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8(6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3(11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(2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2(4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8(42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07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(9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1/232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4(14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6(12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5(22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4(54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(64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(8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9/67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3(3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5(1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3(24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6(1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67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2(42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(2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5/128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4(7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5(6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9(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8(5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6(36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3(64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(9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5/171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5(9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1(7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8(2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(1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1(31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2(43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(1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7/173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73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7(12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7(2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7(4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(33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0(67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(6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3/1263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8(12.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5(24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6(24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(344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7(401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(45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gliastra Genetic Park (OGP) - Tala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2/862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3(49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(19.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2(23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(6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(44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3(322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0/54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1(34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6(17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2(2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(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(1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2/32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5(1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5(16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7(23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(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(3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32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8/81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4(47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(18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0(23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(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6(29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/4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5(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9(13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9(2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5(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4(3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/23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4(1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2(7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4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2(5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(2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5(14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9/62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0(3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6(12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1(2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(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(1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(17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4/49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4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6(19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5(2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(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(2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0(15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8/36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1(19.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1(24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(2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3(20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(169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(5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ROSPER / PHASE Stu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36/5236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7(271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3(3.4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0(21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6(154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(544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1(3251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(30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5/198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8(7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2(3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3(1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7(5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(24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(8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3251/325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60.5(19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75.4(3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71.3(22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32.0(10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9.1(29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100(325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8.9(21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4692/469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52.8(248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4(3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7(2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9(14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0(296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(27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4/54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9(2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2(3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4(21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7(14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54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2(29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(2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36/523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7(27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3(3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0(2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6(15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(54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1(325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(30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8/271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27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7(3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5(2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0(8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(23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4(196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(18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8/251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0(3.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5(18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(67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(305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(1288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(116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APALD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26/6026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2(302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2(11.4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7(17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(174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(172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(1619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(2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66/426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2(23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1(11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3(1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(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77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9/161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0(5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5(9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8(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(6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(8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39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54/585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8(29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9(11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8(17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(1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(153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1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/17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3(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7(8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5(2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172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5(8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1/93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2(49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7(2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(14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(1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(6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2(41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95/509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7(25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(9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3(16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(7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(10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1(120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26/302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30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5(11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4(18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(1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5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8(58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0/3000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8(11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0(16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(5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(11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(1036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(9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APHI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1/1721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1(63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4(6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7(16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(1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(56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7(959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6/74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6(2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(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0(1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(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(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9/95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8(3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5(5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8(1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(4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95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5/166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4(6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3(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5(15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4(91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/5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6(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4(4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5(21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5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3(5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(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5(0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5(1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0(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7/171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1(63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4(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8(16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(5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2(95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9/63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6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7(4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6(1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(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(1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3(38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2/1082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9(5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6(14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(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(40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8(577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b/>
          <w:lang w:val="de-DE"/>
        </w:rPr>
        <w:t>Abbreviations:</w:t>
      </w:r>
      <w:r>
        <w:rPr>
          <w:rFonts w:cs="Arial" w:ascii="Arial" w:hAnsi="Arial"/>
          <w:lang w:val="de-DE"/>
        </w:rPr>
        <w:t xml:space="preserve"> DM = diabetes mellitus; HTN = hypertension</w:t>
      </w:r>
    </w:p>
    <w:sectPr>
      <w:footerReference w:type="default" r:id="rId2"/>
      <w:type w:val="nextPage"/>
      <w:pgSz w:orient="landscape" w:w="15840" w:h="12240"/>
      <w:pgMar w:left="1440" w:right="1440" w:gutter="0" w:header="0" w:top="426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2:13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22:00Z</dcterms:modified>
  <cp:revision>5</cp:revision>
  <dc:subject/>
  <dc:title>-</dc:title>
</cp:coreProperties>
</file>